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3F3" w:rsidRPr="00E650AE" w:rsidRDefault="00FD33F3" w:rsidP="00FD33F3">
      <w:pPr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proofErr w:type="gramStart"/>
      <w:r w:rsidRPr="00E650AE">
        <w:rPr>
          <w:rFonts w:ascii="Times New Roman" w:hAnsi="Times New Roman" w:cs="Times New Roman"/>
          <w:szCs w:val="20"/>
        </w:rPr>
        <w:t>Supplementary table 1.</w:t>
      </w:r>
      <w:proofErr w:type="gramEnd"/>
      <w:r w:rsidRPr="00E650AE">
        <w:rPr>
          <w:rFonts w:ascii="Times New Roman" w:hAnsi="Times New Roman" w:cs="Times New Roman"/>
          <w:szCs w:val="20"/>
        </w:rPr>
        <w:t xml:space="preserve"> Top 50 genes with positive coefficient toward advanced T stage</w:t>
      </w:r>
    </w:p>
    <w:tbl>
      <w:tblPr>
        <w:tblStyle w:val="a3"/>
        <w:tblW w:w="0" w:type="auto"/>
        <w:tblLayout w:type="fixed"/>
        <w:tblLook w:val="06A0" w:firstRow="1" w:lastRow="0" w:firstColumn="1" w:lastColumn="0" w:noHBand="1" w:noVBand="1"/>
      </w:tblPr>
      <w:tblGrid>
        <w:gridCol w:w="1807"/>
        <w:gridCol w:w="1808"/>
        <w:gridCol w:w="1808"/>
        <w:gridCol w:w="1808"/>
        <w:gridCol w:w="1808"/>
      </w:tblGrid>
      <w:tr w:rsidR="00FD33F3" w:rsidRPr="00E650AE" w:rsidTr="00A63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bookmarkEnd w:id="0"/>
          <w:p w:rsidR="00FD33F3" w:rsidRPr="00DC2567" w:rsidRDefault="00FD33F3" w:rsidP="00A63A6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Gene symbol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log2ratio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Fold change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p-value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Adjusted p-value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SRGAP2B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4028452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91890664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11E-08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132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NAP1L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349947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90990314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31E-0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3101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DCBLD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9263162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80083455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10E-0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4509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RBMS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60605654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235512564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81E-0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4509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EFEMP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5988732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62979311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9.65E-0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4637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SRGAP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3218895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78038463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39E-0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4986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FAM171B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386813738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61500506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37E-0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6701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CNN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1201738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16147685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06E-0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6701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2496081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986326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05E-0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6701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LARP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6017448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936954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22E-0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6701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SRGAP2B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5798624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7787863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48E-0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6701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LTBP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4252398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73100358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63E-0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6704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PKD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13143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75703545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4.27E-0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6937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RAB1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7690537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9164618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5.55E-0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8049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PTPN1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0771824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84359942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7.63E-0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9979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FN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70166157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25275368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2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13637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SRPX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9742753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02603261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9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14086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CD10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9412169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01910659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0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148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MYH10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4382762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36826024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2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148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AKT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8031515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11449793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8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148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NUAK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5176785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0471103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7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148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FAM65A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255553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4280456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9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148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ASPN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7013363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25202039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52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19183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FLNA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0584458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15224838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58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19183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SEMA3A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7527238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258355154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89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19585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PTPRU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253514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93527038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79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23365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C1R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3586881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19750859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84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23367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VCAN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3439763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5662247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4.15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2411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ZNF77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98084608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1370556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4.11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2411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HDGFRP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6494252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2422428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4.66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25748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PLS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6092904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9458152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5.36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28321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CLIP4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318877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90949186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14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0486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892610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008951828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48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0767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EVC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6323423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1911182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45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0767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PRELP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72428056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3041531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6.88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0826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337447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6294992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7.18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0919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lastRenderedPageBreak/>
              <w:t>SLC25A1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8045571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0264591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7.23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0919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SNORD114-2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9183619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3.014327558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7.80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1497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RDX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2504559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5295287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7.78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1497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DZIP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1539017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75977401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8.13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1796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TMEM136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75021244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8969939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8.56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1885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28007347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1425672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8.78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2233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ARHGEF2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58426734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9164487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9.13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2865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SNORD114-2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5829212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9450499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9.34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339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HTRA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6664089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09455082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9.57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3769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SLC39A10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65244679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79638433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9.95E-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4203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FGF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77156684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78399512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0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4286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LINC00340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6936300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410551087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01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4286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GSTT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15151764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4165590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0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4286</w:t>
            </w:r>
          </w:p>
        </w:tc>
      </w:tr>
      <w:tr w:rsidR="00FD33F3" w:rsidRPr="00E650AE" w:rsidTr="00A63A6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C1S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327658735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509950192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04</w:t>
            </w:r>
          </w:p>
        </w:tc>
        <w:tc>
          <w:tcPr>
            <w:tcW w:w="1808" w:type="dxa"/>
            <w:noWrap/>
            <w:hideMark/>
          </w:tcPr>
          <w:p w:rsidR="00FD33F3" w:rsidRPr="00DC2567" w:rsidRDefault="00FD33F3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34663</w:t>
            </w:r>
          </w:p>
        </w:tc>
      </w:tr>
    </w:tbl>
    <w:p w:rsidR="0010013E" w:rsidRDefault="0010013E"/>
    <w:sectPr w:rsidR="001001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3F3"/>
    <w:rsid w:val="0010013E"/>
    <w:rsid w:val="00FD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3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D33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3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D33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dioman76</dc:creator>
  <cp:lastModifiedBy>cardioman76</cp:lastModifiedBy>
  <cp:revision>1</cp:revision>
  <dcterms:created xsi:type="dcterms:W3CDTF">2016-11-07T10:03:00Z</dcterms:created>
  <dcterms:modified xsi:type="dcterms:W3CDTF">2016-11-07T10:03:00Z</dcterms:modified>
</cp:coreProperties>
</file>